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>
          <w:rFonts w:cs="Times New Roman" w:ascii="Times New Roman" w:hAnsi="Times New Roman"/>
        </w:rPr>
        <w:t>Le Goux Constance, Vacher Sophi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Schnitzler Anne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Barry Delongchamps Nicolas, Zerbib Marc, Peyromaure Michaël, Mathilde Sibony, Yves Allory, Bieche Ivan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</w:rPr>
        <w:t>Damotte Diane, Pignot Géraldine</w:t>
      </w:r>
    </w:p>
    <w:p>
      <w:pPr>
        <w:pStyle w:val="Normal"/>
        <w:spacing w:lineRule="auto" w:line="240" w:before="0" w:after="120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u w:val="single"/>
          <w:lang w:val="en-US" w:eastAsia="fr-FR"/>
        </w:rPr>
        <w:t>Suppl. data 2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fr-FR"/>
        </w:rPr>
        <w:t xml:space="preserve">: mRNA expression of the 29 studied genes in normal and tumor bladder samples </w:t>
      </w:r>
    </w:p>
    <w:tbl>
      <w:tblPr>
        <w:tblW w:w="14684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09"/>
        <w:gridCol w:w="1276"/>
        <w:gridCol w:w="1559"/>
        <w:gridCol w:w="1276"/>
        <w:gridCol w:w="1134"/>
        <w:gridCol w:w="1417"/>
        <w:gridCol w:w="1276"/>
        <w:gridCol w:w="1134"/>
        <w:gridCol w:w="851"/>
        <w:gridCol w:w="657"/>
        <w:gridCol w:w="1026"/>
        <w:gridCol w:w="720"/>
        <w:gridCol w:w="929"/>
        <w:gridCol w:w="720"/>
      </w:tblGrid>
      <w:tr>
        <w:trPr>
          <w:trHeight w:val="422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Normal</w:t>
              <w:br/>
              <w:t>(n=2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NMIBC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4"/>
                <w:szCs w:val="14"/>
                <w:lang w:eastAsia="fr-FR"/>
              </w:rPr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(n=61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Underexpression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 </w:t>
              <w:br/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Overexpression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 </w:t>
              <w:br/>
              <w:t>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MIBC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4"/>
                <w:szCs w:val="14"/>
                <w:lang w:eastAsia="fr-FR"/>
              </w:rPr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(n=6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Underexpression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 </w:t>
              <w:br/>
              <w:t>n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Overexpression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 </w:t>
              <w:br/>
              <w:t>n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4"/>
                <w:szCs w:val="14"/>
                <w:lang w:eastAsia="fr-FR"/>
              </w:rPr>
              <w:t>MIBC/</w:t>
              <w:br/>
              <w:t xml:space="preserve">NMIBC </w:t>
              <w:br/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-value**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AUC 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£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4"/>
                <w:szCs w:val="14"/>
                <w:lang w:eastAsia="fr-FR"/>
              </w:rPr>
              <w:t xml:space="preserve">NMIBC/N </w:t>
              <w:br/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-value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AUC 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£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14"/>
                <w:szCs w:val="14"/>
                <w:lang w:eastAsia="fr-FR"/>
              </w:rPr>
              <w:t xml:space="preserve">MIBC/N </w:t>
              <w:br/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-value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 xml:space="preserve">AUC 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£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PVRL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00-34.48]*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44.81 [33.37-751.90]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61 (10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70.26 [0.00-820.53]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 (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61 (91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02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9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0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82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MDM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59-2.32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8 [0.50-2.2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0 [0.26-1.7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2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48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07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NFE2L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32-2.3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00 [0.60-6.5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1 (18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58 [0.47-6.1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4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5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12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PPAR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91-1.86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5.02 [4.51-55.7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61 (10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8.94 [0.13-174.9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 (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41 (61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6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9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82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PIK3C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37-2.2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4 [0.21-2.0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7 [0.32-2.9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52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7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4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00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PRK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02-4.2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4.01 [0.00-12.3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48 (78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4.16 [1.76-20.0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3 (7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5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4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67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FGFR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65-2.4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5.76 [0.89-187.2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7 (9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56 [0.00-47.5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4 (2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2 (47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4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87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55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TACC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23-18.12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.97 [0.69-15.5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40 (65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7.80 [0.90-22.2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8 (86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4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3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5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14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FBXW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61-2.05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6 [0.57-2.0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7 [0.42-3.1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6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48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33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PAIP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80-2.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5 [0.10-1.9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2 [0.46-3.4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 (3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5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7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7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453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E2F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18-2.0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22 [0.81-4.1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0 (16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41 [0.75-13.46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4 (35.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5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34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SOX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61-1.0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55 [0.76-5.1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9 (31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10 [0.31-14.7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0 (29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4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46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8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58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EGF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28-1.8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9 [0.20-3.0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 (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29 [0.01-8.6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1 (16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2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1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1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43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ZNF7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34-4.4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7 [0.08-10.2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7 (11.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0 [0.10-13.4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2 (17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4 (6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2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4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3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47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PABPC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40-3.9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18 [0.99-4.51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9 (14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21 [0.26-11.1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9 (13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8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72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9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09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YWHAZ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76-3.44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38 [0.68-3.6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8.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45 [0.46-7.8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8 (1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3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23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MY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35-8.8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1 [0.08-3.6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 (4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 (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58 [0.10-8.0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 (4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0 (14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15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6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4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75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RXR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49-2.2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42 [0.41-9.2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0 (32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41 [0.11-9.1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 (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0 (14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2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3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46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GDI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16-2.4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26 [0.92-3.44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9 (14.8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42 [1.10-5.5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9 (28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5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48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49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Ki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00-93.0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3.85 [1.45-84.5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7 (93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3.80 [2.39-197.7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66 (98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2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47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CCND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48-2.16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.34 [0.18-19.9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 (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5 (67.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37 [0.10-31.8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1 (16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1 (16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01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2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0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38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HRA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48-2.10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44 [0.63-6.0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3 (4.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27 [0.35-7.4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3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93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75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0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38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ERBB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38-1.28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36 [0.54-8.77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1 (18.0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7 [0.00-10.8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3 (1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9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56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MDM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59-1.59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01 [0.94-11.4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2 (19.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39 [0.38-13.6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9 (13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19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09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3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07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FRS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60-1.9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1 [0.40-27.38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6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8 [0.34-6.5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 (1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17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166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71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ERBB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95-1.3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.73 [0.81-17.32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4 (39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35 [0.01-110.7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9 (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8 (26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23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311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7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05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CCN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 [0.70-1.21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7.55 [1.98-55.39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8 (95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1.30 [1.04-117.1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60 (89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05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70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&lt;10</w:t>
            </w: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vertAlign w:val="superscript"/>
                <w:lang w:eastAsia="fr-FR"/>
              </w:rPr>
              <w:t>-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938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ERCC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31-2.47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78 [0.52-6.10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8 (13.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71 [0.71-6.0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8 (11.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61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474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33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0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801</w:t>
            </w:r>
          </w:p>
        </w:tc>
      </w:tr>
      <w:tr>
        <w:trPr>
          <w:trHeight w:val="227" w:hRule="atLeast"/>
        </w:trPr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eastAsia="fr-FR"/>
              </w:rPr>
              <w:t>BCL2L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00 [0.48-1.93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42 [0.68-4.45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2 (3.3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1.55 [0.39-6.23]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 (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5 (7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26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558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49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eastAsia="fr-FR"/>
              </w:rPr>
              <w:t>0.000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4"/>
                <w:szCs w:val="1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4"/>
                <w:szCs w:val="14"/>
                <w:lang w:eastAsia="fr-FR"/>
              </w:rPr>
              <w:t>0.75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N=norm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 Median value [range]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* Kruskal Wallis H tes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£ Area under the receiver operating characteristic curve (AUC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4"/>
          <w:szCs w:val="4"/>
          <w:lang w:val="en-US"/>
        </w:rPr>
      </w:pPr>
      <w:r>
        <w:rPr>
          <w:rFonts w:cs="Times New Roman" w:ascii="Times New Roman" w:hAnsi="Times New Roman"/>
          <w:b/>
          <w:sz w:val="4"/>
          <w:szCs w:val="4"/>
          <w:lang w:val="en-US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1:16:00Z</dcterms:created>
  <dc:creator>Institut Curie</dc:creator>
  <dc:description/>
  <cp:keywords/>
  <dc:language>en-US</dc:language>
  <cp:lastModifiedBy>Admin</cp:lastModifiedBy>
  <dcterms:modified xsi:type="dcterms:W3CDTF">2020-09-14T20:06:00Z</dcterms:modified>
  <cp:revision>3</cp:revision>
  <dc:subject/>
  <dc:title/>
</cp:coreProperties>
</file>